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3548" w:rsidRPr="005E4706" w:rsidRDefault="006D3548">
      <w:pPr>
        <w:rPr>
          <w:rFonts w:ascii="Times New Roman" w:hAnsi="Times New Roman" w:cs="Times New Roman"/>
          <w:sz w:val="24"/>
          <w:szCs w:val="24"/>
        </w:rPr>
      </w:pPr>
      <w:r w:rsidRPr="0018784E">
        <w:rPr>
          <w:rFonts w:ascii="Times New Roman" w:hAnsi="Times New Roman" w:cs="Times New Roman"/>
          <w:sz w:val="24"/>
          <w:szCs w:val="24"/>
        </w:rPr>
        <w:t>Table S</w:t>
      </w:r>
      <w:r w:rsidR="00AF2BEF">
        <w:rPr>
          <w:rFonts w:ascii="Times New Roman" w:hAnsi="Times New Roman" w:cs="Times New Roman" w:hint="eastAsia"/>
          <w:sz w:val="24"/>
          <w:szCs w:val="24"/>
        </w:rPr>
        <w:t>6</w:t>
      </w:r>
      <w:bookmarkStart w:id="0" w:name="_GoBack"/>
      <w:bookmarkEnd w:id="0"/>
      <w:r w:rsidRPr="0018784E">
        <w:rPr>
          <w:rFonts w:ascii="Times New Roman" w:hAnsi="Times New Roman" w:cs="Times New Roman"/>
          <w:sz w:val="24"/>
          <w:szCs w:val="24"/>
        </w:rPr>
        <w:t xml:space="preserve">. </w:t>
      </w:r>
      <w:r w:rsidRPr="00B62873">
        <w:rPr>
          <w:rFonts w:ascii="Times New Roman" w:hAnsi="Times New Roman"/>
          <w:sz w:val="24"/>
          <w:szCs w:val="24"/>
        </w:rPr>
        <w:t xml:space="preserve">Primers used for </w:t>
      </w:r>
      <w:proofErr w:type="spellStart"/>
      <w:r w:rsidRPr="00B62873">
        <w:rPr>
          <w:rFonts w:ascii="Times New Roman" w:hAnsi="Times New Roman"/>
          <w:sz w:val="24"/>
          <w:szCs w:val="24"/>
        </w:rPr>
        <w:t>qRT</w:t>
      </w:r>
      <w:proofErr w:type="spellEnd"/>
      <w:r w:rsidRPr="00B62873">
        <w:rPr>
          <w:rFonts w:ascii="Times New Roman" w:hAnsi="Times New Roman"/>
          <w:sz w:val="24"/>
          <w:szCs w:val="24"/>
        </w:rPr>
        <w:t>-PCR.</w:t>
      </w:r>
    </w:p>
    <w:tbl>
      <w:tblPr>
        <w:tblW w:w="9235" w:type="dxa"/>
        <w:tblInd w:w="-463" w:type="dxa"/>
        <w:tblLook w:val="04A0" w:firstRow="1" w:lastRow="0" w:firstColumn="1" w:lastColumn="0" w:noHBand="0" w:noVBand="1"/>
      </w:tblPr>
      <w:tblGrid>
        <w:gridCol w:w="1196"/>
        <w:gridCol w:w="1560"/>
        <w:gridCol w:w="3260"/>
        <w:gridCol w:w="3266"/>
      </w:tblGrid>
      <w:tr w:rsidR="006D3548" w:rsidRPr="006D3548" w:rsidTr="00D978F4">
        <w:trPr>
          <w:trHeight w:val="270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am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Gene ID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Forward </w:t>
            </w:r>
            <w:r w:rsidRPr="006D354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6D35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mer sequences</w:t>
            </w:r>
          </w:p>
        </w:tc>
        <w:tc>
          <w:tcPr>
            <w:tcW w:w="3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everse</w:t>
            </w:r>
            <w:r w:rsidRPr="006D354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p</w:t>
            </w:r>
            <w:r w:rsidRPr="006D35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mer sequences</w:t>
            </w:r>
          </w:p>
        </w:tc>
      </w:tr>
      <w:tr w:rsidR="006D3548" w:rsidRPr="006D3548" w:rsidTr="00D978F4">
        <w:trPr>
          <w:trHeight w:val="270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548" w:rsidRPr="006D3548" w:rsidRDefault="006D3548" w:rsidP="00FA2133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MdVQ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548" w:rsidRPr="006D3548" w:rsidRDefault="006D3548" w:rsidP="00FA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5G1373500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548" w:rsidRPr="006D3548" w:rsidRDefault="006D3548" w:rsidP="00FA21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CCACCACCACCAACACTCAC</w:t>
            </w:r>
          </w:p>
        </w:tc>
        <w:tc>
          <w:tcPr>
            <w:tcW w:w="3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548" w:rsidRPr="006D3548" w:rsidRDefault="006D3548" w:rsidP="00FA21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AAGAGGAAGCGGAGGAGGAG</w:t>
            </w:r>
          </w:p>
        </w:tc>
      </w:tr>
      <w:tr w:rsidR="001531E2" w:rsidRPr="006D3548" w:rsidTr="00D978F4">
        <w:trPr>
          <w:trHeight w:val="2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MdVQ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8G11875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CTCCTCCACTTCCTCTTC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GGAAGTCATTTTTGTTGATG</w:t>
            </w:r>
          </w:p>
        </w:tc>
      </w:tr>
      <w:tr w:rsidR="001531E2" w:rsidRPr="006D3548" w:rsidTr="00D978F4">
        <w:trPr>
          <w:trHeight w:val="2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MdVQ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5G13381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TCCTTAGTCCAACGCCTCACC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GCCACGACCTTGTTGTAATCC</w:t>
            </w:r>
          </w:p>
        </w:tc>
      </w:tr>
      <w:tr w:rsidR="001531E2" w:rsidRPr="006D3548" w:rsidTr="00D978F4">
        <w:trPr>
          <w:trHeight w:val="2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MdVQ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1G10118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TGGGTCAATTTCCGGGC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CCATCCCCATCCAATTA</w:t>
            </w:r>
          </w:p>
        </w:tc>
      </w:tr>
      <w:tr w:rsidR="001531E2" w:rsidRPr="006D3548" w:rsidTr="00D978F4">
        <w:trPr>
          <w:trHeight w:val="2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MdVQ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5G10183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ACTCCAAGGTCCACGTCCAAC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GTTGTTGTGACGGTTGTGGTAC</w:t>
            </w:r>
          </w:p>
        </w:tc>
      </w:tr>
      <w:tr w:rsidR="001531E2" w:rsidRPr="006D3548" w:rsidTr="00D978F4">
        <w:trPr>
          <w:trHeight w:val="2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MdVQ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0G10180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GTGGTGGTGGTGGTGATGG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AGGAATCGGAGTAAGCGAAGCG</w:t>
            </w:r>
          </w:p>
        </w:tc>
      </w:tr>
      <w:tr w:rsidR="001531E2" w:rsidRPr="006D3548" w:rsidTr="00D978F4">
        <w:trPr>
          <w:trHeight w:val="2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MdVQ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6G11012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ACCTCCAGCTCCTCTTCCTG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GGCATTGGTGTAGGTGATGG</w:t>
            </w:r>
          </w:p>
        </w:tc>
      </w:tr>
      <w:tr w:rsidR="001531E2" w:rsidRPr="006D3548" w:rsidTr="00D978F4">
        <w:trPr>
          <w:trHeight w:val="2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MdVQ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4G11209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GCAAACCTACTTACAGAAAA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TCTCCGTGTATTTGGTACGA</w:t>
            </w:r>
          </w:p>
        </w:tc>
      </w:tr>
      <w:tr w:rsidR="001531E2" w:rsidRPr="006D3548" w:rsidTr="00D978F4">
        <w:trPr>
          <w:trHeight w:val="2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MdVQ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8G11811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CGAAGCACGAGGAGGACAG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GGTGAGAACGGTGGTTGGTG</w:t>
            </w:r>
          </w:p>
        </w:tc>
      </w:tr>
      <w:tr w:rsidR="001531E2" w:rsidRPr="006D3548" w:rsidTr="00D978F4">
        <w:trPr>
          <w:trHeight w:val="2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MdVQ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5G13667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GCAGCTTCAGATGGCAATGATG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TCCACCGCACCTTCACCTC</w:t>
            </w:r>
          </w:p>
        </w:tc>
      </w:tr>
      <w:tr w:rsidR="001531E2" w:rsidRPr="006D3548" w:rsidTr="00D978F4">
        <w:trPr>
          <w:trHeight w:val="2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MdVQ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1G10118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CGCCTCCGTACACAAGACAAG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TCCTCCTCCGCCTCCTTG</w:t>
            </w:r>
          </w:p>
        </w:tc>
      </w:tr>
      <w:tr w:rsidR="001531E2" w:rsidRPr="006D3548" w:rsidTr="00D978F4">
        <w:trPr>
          <w:trHeight w:val="2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MdVQ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0G12930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CAGCAACCACCACCTCAACG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AAGGAGGAGGTGTCAGCTTGG</w:t>
            </w:r>
          </w:p>
        </w:tc>
      </w:tr>
      <w:tr w:rsidR="001531E2" w:rsidRPr="006D3548" w:rsidTr="00D978F4">
        <w:trPr>
          <w:trHeight w:val="2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MdVQ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6G10416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TCAAACAAGTCGTCCAAAT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ACGGGGATTAATGGGTTAA</w:t>
            </w:r>
          </w:p>
        </w:tc>
      </w:tr>
      <w:tr w:rsidR="001531E2" w:rsidRPr="006D3548" w:rsidTr="00D978F4">
        <w:trPr>
          <w:trHeight w:val="2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MdVQ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4G10581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GGAGGAGGCTCAGACGCTAAC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CAGTGAGTCTCTGAACCAGCTC</w:t>
            </w:r>
          </w:p>
        </w:tc>
      </w:tr>
      <w:tr w:rsidR="001531E2" w:rsidRPr="006D3548" w:rsidTr="00D978F4">
        <w:trPr>
          <w:trHeight w:val="2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MdVQ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4G11919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GCAGCAGAGAAGCGTGATTCC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GACCTGTCCGTTACCGAATCTG</w:t>
            </w:r>
          </w:p>
        </w:tc>
      </w:tr>
      <w:tr w:rsidR="001531E2" w:rsidRPr="006D3548" w:rsidTr="00D978F4">
        <w:trPr>
          <w:trHeight w:val="2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MdVQ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8G10523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AAGCTGCAAGAGCGAAGACAC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ACGACGGCGACTCGGAAC</w:t>
            </w:r>
          </w:p>
        </w:tc>
      </w:tr>
      <w:tr w:rsidR="001531E2" w:rsidRPr="006D3548" w:rsidTr="00D978F4">
        <w:trPr>
          <w:trHeight w:val="2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MdVQ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7G12155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AAGAGGAAGATCGAGCCATTGC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TCAGGAGTGTGGTCAGTCATTC</w:t>
            </w:r>
          </w:p>
        </w:tc>
      </w:tr>
      <w:tr w:rsidR="001531E2" w:rsidRPr="006D3548" w:rsidTr="00D978F4">
        <w:trPr>
          <w:trHeight w:val="2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MdVQ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5G10432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TGGCGGAGGAGGACAAGG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GAGGACGGCAGAGACTTGTG</w:t>
            </w:r>
          </w:p>
        </w:tc>
      </w:tr>
      <w:tr w:rsidR="001531E2" w:rsidRPr="006D3548" w:rsidTr="00D978F4">
        <w:trPr>
          <w:trHeight w:val="2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MdVQ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3G12290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TGGGTTTTCTCCACGTCA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TCCTTTCTCCGCAATCGC</w:t>
            </w:r>
          </w:p>
        </w:tc>
      </w:tr>
      <w:tr w:rsidR="001531E2" w:rsidRPr="006D3548" w:rsidTr="00D978F4">
        <w:trPr>
          <w:trHeight w:val="2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MdVQ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1G10277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CTCAACTACTCGGCTGCT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TTCGAGGAGTGGTAGTA</w:t>
            </w:r>
          </w:p>
        </w:tc>
      </w:tr>
      <w:tr w:rsidR="001531E2" w:rsidRPr="006D3548" w:rsidTr="00D978F4">
        <w:trPr>
          <w:trHeight w:val="2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MdVQ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1G12498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CCAAGCTGACTCCTCGAACTTC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GGTGGTGGTGGCTGTTGTG</w:t>
            </w:r>
          </w:p>
        </w:tc>
      </w:tr>
      <w:tr w:rsidR="001531E2" w:rsidRPr="006D3548" w:rsidTr="00D978F4">
        <w:trPr>
          <w:trHeight w:val="2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MdVQ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5G13259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CATTGCTTGATCCCGTTAG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GAGTCAAGCCAAAATGTTGA</w:t>
            </w:r>
          </w:p>
        </w:tc>
      </w:tr>
      <w:tr w:rsidR="001531E2" w:rsidRPr="006D3548" w:rsidTr="00D978F4">
        <w:trPr>
          <w:trHeight w:val="2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MdVQ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D03G12290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TGGGTTTTCTCCACGTCA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TCCTTTCTCCGCAATCGC</w:t>
            </w:r>
          </w:p>
        </w:tc>
      </w:tr>
      <w:tr w:rsidR="001531E2" w:rsidRPr="006D3548" w:rsidTr="00D978F4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MdHSFA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D15G10577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ATGCCAAGAATAGAGCACTG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548" w:rsidRPr="006D3548" w:rsidRDefault="006D3548" w:rsidP="006D35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35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GTCCACAACGTCGATTCTAG</w:t>
            </w:r>
          </w:p>
        </w:tc>
      </w:tr>
      <w:tr w:rsidR="006D3548" w:rsidRPr="006D3548" w:rsidTr="00D978F4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548" w:rsidRPr="001531E2" w:rsidRDefault="00C257D0" w:rsidP="006D354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1531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dMDH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548" w:rsidRPr="001531E2" w:rsidRDefault="00D96569" w:rsidP="006D35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31E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zh-CN"/>
              </w:rPr>
              <w:t>MD16G12190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548" w:rsidRPr="001531E2" w:rsidRDefault="00C257D0" w:rsidP="006D35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31E2">
              <w:rPr>
                <w:rFonts w:ascii="Times New Roman" w:hAnsi="Times New Roman" w:cs="Times New Roman"/>
                <w:sz w:val="18"/>
                <w:szCs w:val="18"/>
              </w:rPr>
              <w:t>CGTGATTGGGTACTTGGAAC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548" w:rsidRPr="001531E2" w:rsidRDefault="00C257D0" w:rsidP="006D35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31E2">
              <w:rPr>
                <w:rFonts w:ascii="Times New Roman" w:hAnsi="Times New Roman" w:cs="Times New Roman"/>
                <w:sz w:val="18"/>
                <w:szCs w:val="18"/>
              </w:rPr>
              <w:t>TGGCAAGTGACTGGGAATGA</w:t>
            </w:r>
          </w:p>
        </w:tc>
      </w:tr>
      <w:tr w:rsidR="001531E2" w:rsidRPr="006D3548" w:rsidTr="00D978F4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31E2" w:rsidRPr="001531E2" w:rsidRDefault="001531E2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531E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dMDHA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E2" w:rsidRPr="001531E2" w:rsidRDefault="001531E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3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9G10308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E2" w:rsidRPr="001531E2" w:rsidRDefault="001531E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3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GTTTGAAGGTCAACTAACG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E2" w:rsidRPr="001531E2" w:rsidRDefault="001531E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3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CATAATTGCAGTAACAGCG</w:t>
            </w:r>
          </w:p>
        </w:tc>
      </w:tr>
      <w:tr w:rsidR="001531E2" w:rsidRPr="006D3548" w:rsidTr="00D978F4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31E2" w:rsidRPr="001531E2" w:rsidRDefault="001531E2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1531E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dHSFA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E2" w:rsidRPr="001531E2" w:rsidRDefault="001531E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3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4G10159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E2" w:rsidRPr="001531E2" w:rsidRDefault="001531E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3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TGACGGGTGGATTGTTAGAT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E2" w:rsidRPr="001531E2" w:rsidRDefault="001531E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3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CTCATCAAATGCAGATTCAT</w:t>
            </w:r>
          </w:p>
        </w:tc>
      </w:tr>
      <w:tr w:rsidR="001531E2" w:rsidRPr="006D3548" w:rsidTr="00D978F4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31E2" w:rsidRPr="001531E2" w:rsidRDefault="001531E2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531E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dCA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E2" w:rsidRPr="001531E2" w:rsidRDefault="001531E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3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6G10087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E2" w:rsidRPr="001531E2" w:rsidRDefault="001531E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3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ACCGAACCCTAAGTCCCA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E2" w:rsidRPr="001531E2" w:rsidRDefault="001531E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3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CCTTCCATGTGCCTGTAA</w:t>
            </w:r>
          </w:p>
        </w:tc>
      </w:tr>
      <w:tr w:rsidR="001531E2" w:rsidRPr="006D3548" w:rsidTr="00D978F4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31E2" w:rsidRPr="001531E2" w:rsidRDefault="001531E2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1531E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dbZIP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E2" w:rsidRPr="001531E2" w:rsidRDefault="001531E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3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6G10021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E2" w:rsidRPr="001531E2" w:rsidRDefault="001531E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3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GAGTGGGTCAAAGGCCAA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E2" w:rsidRPr="001531E2" w:rsidRDefault="001531E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3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TAGAGGAGGGAGGGCAGA</w:t>
            </w:r>
          </w:p>
        </w:tc>
      </w:tr>
      <w:tr w:rsidR="001531E2" w:rsidRPr="006D3548" w:rsidTr="00D978F4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31E2" w:rsidRPr="001531E2" w:rsidRDefault="001531E2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531E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dPO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E2" w:rsidRPr="001531E2" w:rsidRDefault="001531E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3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3G10144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E2" w:rsidRPr="001531E2" w:rsidRDefault="001531E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3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TTGTGATGGATCGATTATGC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E2" w:rsidRPr="001531E2" w:rsidRDefault="001531E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3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TGTCAGAACAGGAGACAACA</w:t>
            </w:r>
          </w:p>
        </w:tc>
      </w:tr>
      <w:tr w:rsidR="001531E2" w:rsidRPr="006D3548" w:rsidTr="00D978F4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31E2" w:rsidRPr="001531E2" w:rsidRDefault="001531E2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1531E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dMYB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E2" w:rsidRPr="001531E2" w:rsidRDefault="001531E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3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3G10264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E2" w:rsidRPr="001531E2" w:rsidRDefault="001531E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3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ACCGAACAACGTTAATCTTT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E2" w:rsidRPr="001531E2" w:rsidRDefault="001531E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3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TGCTGCTGATAATTGCTAGG</w:t>
            </w:r>
          </w:p>
        </w:tc>
      </w:tr>
      <w:tr w:rsidR="001531E2" w:rsidRPr="006D3548" w:rsidTr="00D978F4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31E2" w:rsidRPr="001531E2" w:rsidRDefault="001531E2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1531E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dWRKY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E2" w:rsidRPr="001531E2" w:rsidRDefault="001531E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3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2G11810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E2" w:rsidRPr="001531E2" w:rsidRDefault="001531E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3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ACGAAGGGAAGCACAACC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E2" w:rsidRPr="001531E2" w:rsidRDefault="001531E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3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TGGCTTTCAGTGGTTGCT</w:t>
            </w:r>
          </w:p>
        </w:tc>
      </w:tr>
      <w:tr w:rsidR="001531E2" w:rsidRPr="006D3548" w:rsidTr="00D978F4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31E2" w:rsidRPr="001531E2" w:rsidRDefault="001531E2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1531E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dNAC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E2" w:rsidRPr="001531E2" w:rsidRDefault="001531E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3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5G11366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E2" w:rsidRPr="001531E2" w:rsidRDefault="001531E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3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ACAGAAAATATCCAAACGG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E2" w:rsidRPr="001531E2" w:rsidRDefault="001531E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3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TTTTAATCCCGAGTGCCTTG</w:t>
            </w:r>
          </w:p>
        </w:tc>
      </w:tr>
      <w:tr w:rsidR="001531E2" w:rsidRPr="006D3548" w:rsidTr="00D978F4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31E2" w:rsidRPr="001531E2" w:rsidRDefault="001531E2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1531E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dRAV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E2" w:rsidRPr="001531E2" w:rsidRDefault="001531E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3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6G10477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E2" w:rsidRPr="001531E2" w:rsidRDefault="001531E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3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AGTGTGGAGGTTTCGATACT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E2" w:rsidRPr="001531E2" w:rsidRDefault="001531E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3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TACAGATGTTTGTCCGGTCC</w:t>
            </w:r>
          </w:p>
        </w:tc>
      </w:tr>
      <w:tr w:rsidR="001531E2" w:rsidRPr="006D3548" w:rsidTr="00D978F4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31E2" w:rsidRPr="001531E2" w:rsidRDefault="001531E2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1531E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dbHLH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E2" w:rsidRPr="001531E2" w:rsidRDefault="001531E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3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0G10740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E2" w:rsidRPr="001531E2" w:rsidRDefault="001531E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3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CCGAGCTTTACCCGAGAT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E2" w:rsidRPr="001531E2" w:rsidRDefault="001531E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3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AACCCCACTAAGCTCGC</w:t>
            </w:r>
          </w:p>
        </w:tc>
      </w:tr>
      <w:tr w:rsidR="001531E2" w:rsidRPr="006D3548" w:rsidTr="00D978F4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31E2" w:rsidRPr="001531E2" w:rsidRDefault="001531E2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1531E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dCAX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E2" w:rsidRPr="001531E2" w:rsidRDefault="001531E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3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4G11516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E2" w:rsidRPr="001531E2" w:rsidRDefault="001531E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3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TGATAGGAGACAAGCTGACG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E2" w:rsidRPr="001531E2" w:rsidRDefault="001531E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3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AGCTGGAAAACTATGTACG</w:t>
            </w:r>
          </w:p>
        </w:tc>
      </w:tr>
      <w:tr w:rsidR="001531E2" w:rsidRPr="006D3548" w:rsidTr="00D978F4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31E2" w:rsidRPr="001531E2" w:rsidRDefault="001531E2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1531E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dARF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E2" w:rsidRPr="001531E2" w:rsidRDefault="001531E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3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1G11324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E2" w:rsidRPr="001531E2" w:rsidRDefault="001531E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3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TCAACGTTTATCAACCACCC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E2" w:rsidRPr="001531E2" w:rsidRDefault="001531E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3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AGCATTAGAGCACATTGTGG</w:t>
            </w:r>
          </w:p>
        </w:tc>
      </w:tr>
      <w:tr w:rsidR="001531E2" w:rsidRPr="006D3548" w:rsidTr="00D978F4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31E2" w:rsidRPr="001531E2" w:rsidRDefault="001531E2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1531E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dNAC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E2" w:rsidRPr="001531E2" w:rsidRDefault="001531E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3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2G10012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E2" w:rsidRPr="001531E2" w:rsidRDefault="001531E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3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CAACTTTCAGCTGCATCCTA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E2" w:rsidRPr="001531E2" w:rsidRDefault="001531E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3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TGCTCATCATCTGATTTGGC</w:t>
            </w:r>
          </w:p>
        </w:tc>
      </w:tr>
      <w:tr w:rsidR="001531E2" w:rsidRPr="006D3548" w:rsidTr="009F573E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31E2" w:rsidRPr="009F573E" w:rsidRDefault="001531E2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dSBP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E2" w:rsidRPr="009F573E" w:rsidRDefault="001531E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D12G10600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E2" w:rsidRPr="009F573E" w:rsidRDefault="001531E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CTGCTTTGGACCTTGATG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E2" w:rsidRPr="009F573E" w:rsidRDefault="001531E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CAAGGTGTTATTCAAATCGC</w:t>
            </w:r>
          </w:p>
        </w:tc>
      </w:tr>
      <w:tr w:rsidR="009F573E" w:rsidRPr="006D3548" w:rsidTr="00A46F9F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dICS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D06G11887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TCCGCCCCATAGTCCTTG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AACCCCAGTTCCAGCATAG</w:t>
            </w:r>
          </w:p>
        </w:tc>
      </w:tr>
      <w:tr w:rsidR="009F573E" w:rsidRPr="006D3548" w:rsidTr="00A46F9F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dICS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D14G11955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GCTCTTTCGTGGACTTTG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TTGCACTCCACTCCAGCA</w:t>
            </w:r>
          </w:p>
        </w:tc>
      </w:tr>
      <w:tr w:rsidR="009F573E" w:rsidRPr="006D3548" w:rsidTr="00A46F9F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dEDS5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D05G10569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AAAGCGTAGTTTGCCTAAGG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GTCGGGTGTAAATATACCAG</w:t>
            </w:r>
          </w:p>
        </w:tc>
      </w:tr>
      <w:tr w:rsidR="009F573E" w:rsidRPr="006D3548" w:rsidTr="00A46F9F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lastRenderedPageBreak/>
              <w:t>MdEDS5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D10G10651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AACTGCACAATCGTTTATGC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ATGTTCCGACAATCCCTAAT</w:t>
            </w:r>
          </w:p>
        </w:tc>
      </w:tr>
      <w:tr w:rsidR="009F573E" w:rsidRPr="006D3548" w:rsidTr="00A46F9F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dPBS3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D13G11323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AACGGTTGATCTAGTGGATG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TGTACCTGTATAGCCCTGTA</w:t>
            </w:r>
          </w:p>
        </w:tc>
      </w:tr>
      <w:tr w:rsidR="009F573E" w:rsidRPr="006D3548" w:rsidTr="00A46F9F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dPBS3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D16G11428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ATCAATTTCAACCCGCTAA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ATTAGATCAACCGTTTCCA</w:t>
            </w:r>
          </w:p>
        </w:tc>
      </w:tr>
      <w:tr w:rsidR="009F573E" w:rsidRPr="006D3548" w:rsidTr="00A46F9F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dS3H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D09G11883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ACGGTATGGAGAAGTACCAC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GAACATTATCCACTCGTCAT</w:t>
            </w:r>
          </w:p>
        </w:tc>
      </w:tr>
      <w:tr w:rsidR="009F573E" w:rsidRPr="006D3548" w:rsidTr="00A46F9F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dS3H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D03G10704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TAAGCCTCTCCACAGCTATT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TTCTGGATTCTCAATGCCAG</w:t>
            </w:r>
          </w:p>
        </w:tc>
      </w:tr>
      <w:tr w:rsidR="009F573E" w:rsidRPr="006D3548" w:rsidTr="00A46F9F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Md</w:t>
            </w:r>
            <w:r w:rsidRPr="009F573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BSMT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D10G10712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ATGCCTGGTTCTTTCTATGG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GACCTCAAAAACACCGTAAA</w:t>
            </w:r>
          </w:p>
        </w:tc>
      </w:tr>
      <w:tr w:rsidR="009F573E" w:rsidRPr="006D3548" w:rsidTr="00A46F9F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Md</w:t>
            </w:r>
            <w:r w:rsidRPr="009F573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OT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D16G10561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TTTGGAGTTCGATGTCTACA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ACCCGAATGTTTGACAGAAT</w:t>
            </w:r>
          </w:p>
        </w:tc>
      </w:tr>
      <w:tr w:rsidR="009F573E" w:rsidRPr="006D3548" w:rsidTr="00A46F9F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Md</w:t>
            </w:r>
            <w:r w:rsidRPr="009F573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UGT74F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D02G10033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GTTTGGAAGGTTGGTGTTAG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TCCTAATGCAGCGCTTAATC</w:t>
            </w:r>
          </w:p>
        </w:tc>
      </w:tr>
      <w:tr w:rsidR="009F573E" w:rsidRPr="006D3548" w:rsidTr="00A46F9F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dNPR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D10G12367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TTTGTTGGGAAAGCTCTGTC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ATCAATATCTGATCGTGCCA</w:t>
            </w:r>
          </w:p>
        </w:tc>
      </w:tr>
      <w:tr w:rsidR="009F573E" w:rsidRPr="006D3548" w:rsidTr="00A46F9F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dEDS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D14G11887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73E" w:rsidRPr="009F573E" w:rsidRDefault="009F573E">
            <w:pPr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>CGAGCCGCAATACCCATATC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73E" w:rsidRPr="009F573E" w:rsidRDefault="009F573E">
            <w:pPr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>TCATCTGGGAATTTGTGCGC</w:t>
            </w:r>
          </w:p>
        </w:tc>
      </w:tr>
      <w:tr w:rsidR="009F573E" w:rsidRPr="006D3548" w:rsidTr="00A46F9F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dPAD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D15G11363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73E" w:rsidRPr="009F573E" w:rsidRDefault="009F573E">
            <w:pPr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>GACAGCCATGCAACCAGTTT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73E" w:rsidRPr="009F573E" w:rsidRDefault="009F573E">
            <w:pPr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>AATTTGAAGCTGGACGTGGC</w:t>
            </w:r>
          </w:p>
        </w:tc>
      </w:tr>
      <w:tr w:rsidR="009F573E" w:rsidRPr="006D3548" w:rsidTr="00A46F9F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Md</w:t>
            </w:r>
            <w:r w:rsidRPr="009F573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R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D05G11091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CAGCAGTAGGCGTTGGTCCCT 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CAGTGCTCATGGCAAGGTTTT </w:t>
            </w:r>
          </w:p>
        </w:tc>
      </w:tr>
      <w:tr w:rsidR="009F573E" w:rsidRPr="006D3548" w:rsidTr="00A46F9F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Md</w:t>
            </w:r>
            <w:r w:rsidRPr="009F573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R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D12G10023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73E" w:rsidRPr="009F573E" w:rsidRDefault="009F573E">
            <w:pPr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>CCCAAGTTCCCAGTCGATCT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73E" w:rsidRPr="009F573E" w:rsidRDefault="009F573E">
            <w:pPr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>ACCATATTCCAATGCCGTGC</w:t>
            </w:r>
          </w:p>
        </w:tc>
      </w:tr>
      <w:tr w:rsidR="009F573E" w:rsidRPr="006D3548" w:rsidTr="00A46F9F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73E" w:rsidRPr="009F573E" w:rsidRDefault="009F573E" w:rsidP="009F573E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Md</w:t>
            </w:r>
            <w:r w:rsidRPr="009F573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R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D09G12560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ACTAGCATCCAAAGCTAGCC 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CACAGTCTGCAGTTTCACAAG </w:t>
            </w:r>
          </w:p>
        </w:tc>
      </w:tr>
      <w:tr w:rsidR="009F573E" w:rsidRPr="006D3548" w:rsidTr="00A46F9F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Md</w:t>
            </w:r>
            <w:r w:rsidRPr="009F573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R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D07G12828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AAGGACACAACGGACAGG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ATTGGGCTAGGGGGTTG</w:t>
            </w:r>
          </w:p>
        </w:tc>
      </w:tr>
      <w:tr w:rsidR="009F573E" w:rsidRPr="006D3548" w:rsidTr="00A46F9F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Md</w:t>
            </w:r>
            <w:r w:rsidRPr="009F573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R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D01G12133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CCACCGAAACTTACTCTCTCAC 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ACTCAATGTCGAAATCAACGC</w:t>
            </w:r>
          </w:p>
        </w:tc>
      </w:tr>
      <w:tr w:rsidR="009F573E" w:rsidRPr="006D3548" w:rsidTr="00A46F9F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Md</w:t>
            </w:r>
            <w:r w:rsidRPr="009F573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R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D13G116070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ACCTCCGTCATCCCCCCTGC 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573E" w:rsidRPr="009F573E" w:rsidRDefault="009F573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57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TTGTCAACCCCATCAATTCTGTG</w:t>
            </w:r>
          </w:p>
        </w:tc>
      </w:tr>
    </w:tbl>
    <w:p w:rsidR="00A30D76" w:rsidRDefault="00A30D76" w:rsidP="00A30D76">
      <w:pPr>
        <w:rPr>
          <w:rFonts w:ascii="Times New Roman" w:hAnsi="Times New Roman" w:cs="Times New Roman"/>
          <w:sz w:val="24"/>
          <w:szCs w:val="24"/>
        </w:rPr>
      </w:pPr>
    </w:p>
    <w:p w:rsidR="00A30D76" w:rsidRDefault="00A30D76" w:rsidP="00A30D76">
      <w:pPr>
        <w:rPr>
          <w:rFonts w:ascii="Times New Roman" w:hAnsi="Times New Roman" w:cs="Times New Roman"/>
          <w:sz w:val="24"/>
          <w:szCs w:val="24"/>
        </w:rPr>
      </w:pPr>
    </w:p>
    <w:sectPr w:rsidR="00A30D76" w:rsidSect="006D35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7E96" w:rsidRDefault="009F7E96" w:rsidP="006D3548">
      <w:r>
        <w:separator/>
      </w:r>
    </w:p>
  </w:endnote>
  <w:endnote w:type="continuationSeparator" w:id="0">
    <w:p w:rsidR="009F7E96" w:rsidRDefault="009F7E96" w:rsidP="006D35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7E96" w:rsidRDefault="009F7E96" w:rsidP="006D3548">
      <w:r>
        <w:separator/>
      </w:r>
    </w:p>
  </w:footnote>
  <w:footnote w:type="continuationSeparator" w:id="0">
    <w:p w:rsidR="009F7E96" w:rsidRDefault="009F7E96" w:rsidP="006D35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D1D"/>
    <w:rsid w:val="00016561"/>
    <w:rsid w:val="001531E2"/>
    <w:rsid w:val="003170DB"/>
    <w:rsid w:val="00561291"/>
    <w:rsid w:val="00572908"/>
    <w:rsid w:val="005E4706"/>
    <w:rsid w:val="0068156D"/>
    <w:rsid w:val="006D3548"/>
    <w:rsid w:val="00886C46"/>
    <w:rsid w:val="008E5202"/>
    <w:rsid w:val="009F573E"/>
    <w:rsid w:val="009F7E96"/>
    <w:rsid w:val="00A30D76"/>
    <w:rsid w:val="00A62552"/>
    <w:rsid w:val="00AF2BEF"/>
    <w:rsid w:val="00AF5AFD"/>
    <w:rsid w:val="00B921BD"/>
    <w:rsid w:val="00BE2D1D"/>
    <w:rsid w:val="00C257D0"/>
    <w:rsid w:val="00C96055"/>
    <w:rsid w:val="00D96569"/>
    <w:rsid w:val="00D978F4"/>
    <w:rsid w:val="00DA218B"/>
    <w:rsid w:val="00EE7A60"/>
    <w:rsid w:val="00F72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35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35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35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354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35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35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35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35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15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1</TotalTime>
  <Pages>2</Pages>
  <Words>600</Words>
  <Characters>3425</Characters>
  <Application>Microsoft Office Word</Application>
  <DocSecurity>0</DocSecurity>
  <Lines>28</Lines>
  <Paragraphs>8</Paragraphs>
  <ScaleCrop>false</ScaleCrop>
  <Company>Microsoft</Company>
  <LinksUpToDate>false</LinksUpToDate>
  <CharactersWithSpaces>4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6</cp:revision>
  <dcterms:created xsi:type="dcterms:W3CDTF">2020-10-15T01:27:00Z</dcterms:created>
  <dcterms:modified xsi:type="dcterms:W3CDTF">2020-11-09T00:33:00Z</dcterms:modified>
</cp:coreProperties>
</file>